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61F46" w14:textId="0791CBC4" w:rsidR="00F273DE" w:rsidRDefault="00F273DE" w:rsidP="00C025FA">
      <w:pPr>
        <w:spacing w:after="0"/>
      </w:pPr>
      <w:r w:rsidRPr="00C025FA">
        <w:rPr>
          <w:b/>
          <w:bCs/>
        </w:rPr>
        <w:t>Supplemental Table 4</w:t>
      </w:r>
      <w:r>
        <w:t xml:space="preserve">: ICD-9 and ICD-10 codes for </w:t>
      </w:r>
      <w:r w:rsidR="00C025FA">
        <w:t xml:space="preserve">mental health conditions </w:t>
      </w:r>
      <w:proofErr w:type="gramStart"/>
      <w:r w:rsidR="00C025FA">
        <w:t>evaluated</w:t>
      </w:r>
      <w:proofErr w:type="gramEnd"/>
    </w:p>
    <w:tbl>
      <w:tblPr>
        <w:tblW w:w="9640" w:type="dxa"/>
        <w:tblLook w:val="04A0" w:firstRow="1" w:lastRow="0" w:firstColumn="1" w:lastColumn="0" w:noHBand="0" w:noVBand="1"/>
      </w:tblPr>
      <w:tblGrid>
        <w:gridCol w:w="2580"/>
        <w:gridCol w:w="3460"/>
        <w:gridCol w:w="3600"/>
      </w:tblGrid>
      <w:tr w:rsidR="00C025FA" w:rsidRPr="00C025FA" w14:paraId="72BBB5E5" w14:textId="77777777" w:rsidTr="00C025FA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052AEB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ntal Health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4C3551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A623E5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10</w:t>
            </w:r>
          </w:p>
        </w:tc>
      </w:tr>
      <w:tr w:rsidR="00C025FA" w:rsidRPr="00C025FA" w14:paraId="16DFF4C9" w14:textId="77777777" w:rsidTr="00C025F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E0AC1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jor Depressive Disord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F4BA1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6.2, 296.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53E32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32.0-F32.5, F32.9, F33.0-F33.4, F33.9</w:t>
            </w:r>
          </w:p>
        </w:tc>
      </w:tr>
      <w:tr w:rsidR="00C025FA" w:rsidRPr="00C025FA" w14:paraId="1A5704E5" w14:textId="77777777" w:rsidTr="00C025F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E76CC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Depressio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0374B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296.82, 311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60128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32.8, F33.8</w:t>
            </w:r>
          </w:p>
        </w:tc>
      </w:tr>
      <w:tr w:rsidR="00C025FA" w:rsidRPr="00C025FA" w14:paraId="3ADFCA84" w14:textId="77777777" w:rsidTr="00C025F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6382DC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9FF834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300.00-300.02, 300.09, 300.21-300.23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01CB45" w14:textId="77777777" w:rsidR="00C025FA" w:rsidRPr="00C025FA" w:rsidRDefault="00C025FA" w:rsidP="00C025F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02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F40.0, F40.1, F41.0, F41.1, F41.8, F41.9 </w:t>
            </w:r>
          </w:p>
        </w:tc>
      </w:tr>
    </w:tbl>
    <w:p w14:paraId="4172D1E2" w14:textId="77777777" w:rsidR="00C025FA" w:rsidRDefault="00C025FA" w:rsidP="00C025FA">
      <w:pPr>
        <w:spacing w:after="0"/>
      </w:pPr>
    </w:p>
    <w:sectPr w:rsidR="00C025FA" w:rsidSect="00E848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sDAzsjA3N7AwtbBU0lEKTi0uzszPAykwrAUA3IJN7iwAAAA="/>
  </w:docVars>
  <w:rsids>
    <w:rsidRoot w:val="003918C2"/>
    <w:rsid w:val="00231630"/>
    <w:rsid w:val="003918C2"/>
    <w:rsid w:val="006333D2"/>
    <w:rsid w:val="00784E73"/>
    <w:rsid w:val="00802FDF"/>
    <w:rsid w:val="00A27C27"/>
    <w:rsid w:val="00C025FA"/>
    <w:rsid w:val="00DA5EF1"/>
    <w:rsid w:val="00E84882"/>
    <w:rsid w:val="00F2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AE7E"/>
  <w15:chartTrackingRefBased/>
  <w15:docId w15:val="{61E38CC2-1F82-4752-B617-812C8B4B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8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Ugiliweneza</dc:creator>
  <cp:keywords/>
  <dc:description/>
  <cp:lastModifiedBy>Nicholas Dietz</cp:lastModifiedBy>
  <cp:revision>2</cp:revision>
  <dcterms:created xsi:type="dcterms:W3CDTF">2024-02-22T13:50:00Z</dcterms:created>
  <dcterms:modified xsi:type="dcterms:W3CDTF">2024-02-22T13:50:00Z</dcterms:modified>
</cp:coreProperties>
</file>